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B53B8" w14:textId="77777777" w:rsidR="000334C0" w:rsidRPr="00BC07DC" w:rsidRDefault="000334C0" w:rsidP="000334C0">
      <w:pPr>
        <w:rPr>
          <w:rFonts w:ascii="Times New Roman" w:hAnsi="Times New Roman" w:cs="Times New Roman"/>
          <w:b/>
          <w:sz w:val="28"/>
          <w:szCs w:val="28"/>
        </w:rPr>
      </w:pPr>
      <w:r w:rsidRPr="00BC07DC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7357A8BC" w14:textId="4161F2EE" w:rsidR="000334C0" w:rsidRDefault="000334C0" w:rsidP="000334C0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s</w:t>
      </w:r>
      <w:r w:rsidRPr="00BC07DC">
        <w:rPr>
          <w:rFonts w:ascii="Times New Roman" w:hAnsi="Times New Roman" w:cs="Times New Roman"/>
          <w:b/>
          <w:sz w:val="28"/>
          <w:szCs w:val="28"/>
        </w:rPr>
        <w:t>Figure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1</w:t>
      </w:r>
    </w:p>
    <w:p w14:paraId="3F6536DC" w14:textId="2E5E93D6" w:rsidR="00E9227B" w:rsidRDefault="000334C0">
      <w:r>
        <w:rPr>
          <w:noProof/>
        </w:rPr>
        <w:drawing>
          <wp:inline distT="0" distB="0" distL="0" distR="0" wp14:anchorId="61CD5E0F" wp14:editId="108A8D62">
            <wp:extent cx="3205902" cy="51864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141" cy="5194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C8BA01" w14:textId="0EB39ECC" w:rsidR="000334C0" w:rsidRPr="008B0871" w:rsidRDefault="000334C0" w:rsidP="000334C0">
      <w:pPr>
        <w:widowControl/>
        <w:rPr>
          <w:rFonts w:ascii="Times New Roman" w:hAnsi="Times New Roman" w:cs="Times New Roman"/>
          <w:sz w:val="24"/>
          <w:szCs w:val="24"/>
        </w:rPr>
      </w:pPr>
      <w:r w:rsidRPr="008B0871">
        <w:rPr>
          <w:rFonts w:ascii="Times New Roman" w:hAnsi="Times New Roman" w:cs="Times New Roman" w:hint="eastAsia"/>
          <w:sz w:val="24"/>
          <w:szCs w:val="24"/>
        </w:rPr>
        <w:t>s</w:t>
      </w:r>
      <w:r w:rsidRPr="008B0871">
        <w:rPr>
          <w:rFonts w:ascii="Times New Roman" w:hAnsi="Times New Roman" w:cs="Times New Roman"/>
          <w:sz w:val="24"/>
          <w:szCs w:val="24"/>
        </w:rPr>
        <w:t>Figure1. Causality relation among the abnormal FNCs in IGE using multivariate GCA.</w:t>
      </w:r>
      <w:r w:rsidR="006D7425" w:rsidRPr="008B0871">
        <w:rPr>
          <w:rFonts w:ascii="Times New Roman" w:hAnsi="Times New Roman" w:cs="Times New Roman"/>
          <w:sz w:val="24"/>
          <w:szCs w:val="24"/>
        </w:rPr>
        <w:t xml:space="preserve"> Each bounded sub-graph in the figure is one abnormal connection in IGE, with the yellow sub-graph denoting the increased connection, and the blue sub-graph denoting the decreased connection in IGE. The arrows denoted the predictive directions among the connections.  </w:t>
      </w:r>
      <w:r w:rsidRPr="008B087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D5A4B29" w14:textId="2BA15B46" w:rsidR="007D2CCF" w:rsidRDefault="007D2CCF">
      <w:pPr>
        <w:widowControl/>
        <w:jc w:val="left"/>
      </w:pPr>
      <w:r>
        <w:br w:type="page"/>
      </w:r>
    </w:p>
    <w:p w14:paraId="68376106" w14:textId="451873D3" w:rsidR="000334C0" w:rsidRPr="008B0871" w:rsidRDefault="007D2CCF">
      <w:pPr>
        <w:rPr>
          <w:rFonts w:ascii="Times New Roman" w:hAnsi="Times New Roman" w:cs="Times New Roman"/>
          <w:b/>
          <w:bCs/>
        </w:rPr>
      </w:pPr>
      <w:proofErr w:type="spellStart"/>
      <w:r w:rsidRPr="008B0871">
        <w:rPr>
          <w:rFonts w:ascii="Times New Roman" w:hAnsi="Times New Roman" w:cs="Times New Roman"/>
          <w:b/>
          <w:bCs/>
        </w:rPr>
        <w:lastRenderedPageBreak/>
        <w:t>sTable</w:t>
      </w:r>
      <w:proofErr w:type="spellEnd"/>
      <w:r w:rsidRPr="008B0871">
        <w:rPr>
          <w:rFonts w:ascii="Times New Roman" w:hAnsi="Times New Roman" w:cs="Times New Roman"/>
          <w:b/>
          <w:bCs/>
        </w:rPr>
        <w:t xml:space="preserve"> 1. The MNI coordinate</w:t>
      </w:r>
      <w:r w:rsidR="00655C0E" w:rsidRPr="008B0871">
        <w:rPr>
          <w:rFonts w:ascii="Times New Roman" w:hAnsi="Times New Roman" w:cs="Times New Roman"/>
          <w:b/>
          <w:bCs/>
        </w:rPr>
        <w:t>s</w:t>
      </w:r>
      <w:r w:rsidRPr="008B0871">
        <w:rPr>
          <w:rFonts w:ascii="Times New Roman" w:hAnsi="Times New Roman" w:cs="Times New Roman"/>
          <w:b/>
          <w:bCs/>
        </w:rPr>
        <w:t xml:space="preserve"> of the selected ROIs.</w:t>
      </w:r>
    </w:p>
    <w:p w14:paraId="6B8D2727" w14:textId="07AE16DE" w:rsidR="007D2CCF" w:rsidRDefault="00F444D7">
      <w:r w:rsidRPr="00F444D7">
        <w:rPr>
          <w:rFonts w:hint="eastAsia"/>
          <w:noProof/>
        </w:rPr>
        <w:drawing>
          <wp:inline distT="0" distB="0" distL="0" distR="0" wp14:anchorId="5AAE9958" wp14:editId="45EF481B">
            <wp:extent cx="4656455" cy="706945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6455" cy="706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D2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77463" w14:textId="77777777" w:rsidR="00FD11D5" w:rsidRDefault="00FD11D5" w:rsidP="000334C0">
      <w:r>
        <w:separator/>
      </w:r>
    </w:p>
  </w:endnote>
  <w:endnote w:type="continuationSeparator" w:id="0">
    <w:p w14:paraId="0A83D0F9" w14:textId="77777777" w:rsidR="00FD11D5" w:rsidRDefault="00FD11D5" w:rsidP="00033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9231B" w14:textId="77777777" w:rsidR="00FD11D5" w:rsidRDefault="00FD11D5" w:rsidP="000334C0">
      <w:r>
        <w:separator/>
      </w:r>
    </w:p>
  </w:footnote>
  <w:footnote w:type="continuationSeparator" w:id="0">
    <w:p w14:paraId="63148DAE" w14:textId="77777777" w:rsidR="00FD11D5" w:rsidRDefault="00FD11D5" w:rsidP="00033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F3B"/>
    <w:rsid w:val="00032827"/>
    <w:rsid w:val="000334C0"/>
    <w:rsid w:val="00655C0E"/>
    <w:rsid w:val="006D7425"/>
    <w:rsid w:val="00704E97"/>
    <w:rsid w:val="007A591E"/>
    <w:rsid w:val="007D2CCF"/>
    <w:rsid w:val="008B0871"/>
    <w:rsid w:val="00B725B9"/>
    <w:rsid w:val="00F444D7"/>
    <w:rsid w:val="00F60F3B"/>
    <w:rsid w:val="00F9680E"/>
    <w:rsid w:val="00FD1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F12DE9"/>
  <w15:chartTrackingRefBased/>
  <w15:docId w15:val="{A4B3F556-4408-4C2E-9E66-8FDE27636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34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3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34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3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34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6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秦 云</cp:lastModifiedBy>
  <cp:revision>10</cp:revision>
  <dcterms:created xsi:type="dcterms:W3CDTF">2022-05-27T11:34:00Z</dcterms:created>
  <dcterms:modified xsi:type="dcterms:W3CDTF">2022-05-28T03:52:00Z</dcterms:modified>
</cp:coreProperties>
</file>